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ulukkoRuudukko"/>
        <w:tblW w:w="12204" w:type="dxa"/>
        <w:tblLook w:val="04A0" w:firstRow="1" w:lastRow="0" w:firstColumn="1" w:lastColumn="0" w:noHBand="0" w:noVBand="1"/>
      </w:tblPr>
      <w:tblGrid>
        <w:gridCol w:w="4140"/>
        <w:gridCol w:w="2541"/>
        <w:gridCol w:w="1983"/>
        <w:gridCol w:w="1710"/>
        <w:gridCol w:w="1830"/>
      </w:tblGrid>
      <w:tr w:rsidR="001471DE" w:rsidRPr="005568FB" w14:paraId="7A0289F0" w14:textId="77777777" w:rsidTr="005568FB">
        <w:trPr>
          <w:trHeight w:val="351"/>
        </w:trPr>
        <w:tc>
          <w:tcPr>
            <w:tcW w:w="4196" w:type="dxa"/>
          </w:tcPr>
          <w:p w14:paraId="318EB934" w14:textId="77777777" w:rsidR="001471DE" w:rsidRPr="005568FB" w:rsidRDefault="001471DE">
            <w:pPr>
              <w:rPr>
                <w:rFonts w:ascii="Times New Roman" w:hAnsi="Times New Roman" w:cs="Times New Roman"/>
                <w:b/>
              </w:rPr>
            </w:pPr>
            <w:r w:rsidRPr="0027034C">
              <w:rPr>
                <w:rFonts w:ascii="Times New Roman" w:hAnsi="Times New Roman" w:cs="Times New Roman"/>
                <w:b/>
                <w:lang w:val="en-GB"/>
              </w:rPr>
              <w:t>Meaning</w:t>
            </w:r>
            <w:r w:rsidRPr="005568F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5568FB">
              <w:rPr>
                <w:rFonts w:ascii="Times New Roman" w:hAnsi="Times New Roman" w:cs="Times New Roman"/>
                <w:b/>
              </w:rPr>
              <w:t>unit</w:t>
            </w:r>
            <w:proofErr w:type="spellEnd"/>
          </w:p>
        </w:tc>
        <w:tc>
          <w:tcPr>
            <w:tcW w:w="2568" w:type="dxa"/>
          </w:tcPr>
          <w:p w14:paraId="4B63D289" w14:textId="77777777" w:rsidR="001471DE" w:rsidRPr="005568FB" w:rsidRDefault="001471D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568FB">
              <w:rPr>
                <w:rFonts w:ascii="Times New Roman" w:hAnsi="Times New Roman" w:cs="Times New Roman"/>
                <w:b/>
              </w:rPr>
              <w:t>Condensed</w:t>
            </w:r>
            <w:proofErr w:type="spellEnd"/>
            <w:r w:rsidRPr="005568F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5568FB">
              <w:rPr>
                <w:rFonts w:ascii="Times New Roman" w:hAnsi="Times New Roman" w:cs="Times New Roman"/>
                <w:b/>
              </w:rPr>
              <w:t>meaning</w:t>
            </w:r>
            <w:proofErr w:type="spellEnd"/>
            <w:r w:rsidRPr="005568F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5568FB">
              <w:rPr>
                <w:rFonts w:ascii="Times New Roman" w:hAnsi="Times New Roman" w:cs="Times New Roman"/>
                <w:b/>
              </w:rPr>
              <w:t>unit</w:t>
            </w:r>
            <w:proofErr w:type="spellEnd"/>
          </w:p>
        </w:tc>
        <w:tc>
          <w:tcPr>
            <w:tcW w:w="1998" w:type="dxa"/>
          </w:tcPr>
          <w:p w14:paraId="4F90B905" w14:textId="77777777" w:rsidR="001471DE" w:rsidRPr="005568FB" w:rsidRDefault="001471D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568FB">
              <w:rPr>
                <w:rFonts w:ascii="Times New Roman" w:hAnsi="Times New Roman" w:cs="Times New Roman"/>
                <w:b/>
              </w:rPr>
              <w:t>Code</w:t>
            </w:r>
            <w:proofErr w:type="spellEnd"/>
          </w:p>
        </w:tc>
        <w:tc>
          <w:tcPr>
            <w:tcW w:w="1721" w:type="dxa"/>
          </w:tcPr>
          <w:p w14:paraId="7E16DA31" w14:textId="08CF3850" w:rsidR="001471DE" w:rsidRPr="005568FB" w:rsidRDefault="001471DE">
            <w:pPr>
              <w:rPr>
                <w:rFonts w:ascii="Times New Roman" w:hAnsi="Times New Roman" w:cs="Times New Roman"/>
                <w:b/>
              </w:rPr>
            </w:pPr>
            <w:r w:rsidRPr="005568FB">
              <w:rPr>
                <w:rFonts w:ascii="Times New Roman" w:hAnsi="Times New Roman" w:cs="Times New Roman"/>
                <w:b/>
              </w:rPr>
              <w:t>Sub-</w:t>
            </w:r>
            <w:proofErr w:type="spellStart"/>
            <w:r w:rsidRPr="005568FB">
              <w:rPr>
                <w:rFonts w:ascii="Times New Roman" w:hAnsi="Times New Roman" w:cs="Times New Roman"/>
                <w:b/>
              </w:rPr>
              <w:t>categor</w:t>
            </w:r>
            <w:r w:rsidR="00C10437">
              <w:rPr>
                <w:rFonts w:ascii="Times New Roman" w:hAnsi="Times New Roman" w:cs="Times New Roman"/>
                <w:b/>
              </w:rPr>
              <w:t>y</w:t>
            </w:r>
            <w:proofErr w:type="spellEnd"/>
          </w:p>
        </w:tc>
        <w:tc>
          <w:tcPr>
            <w:tcW w:w="1721" w:type="dxa"/>
          </w:tcPr>
          <w:p w14:paraId="4DBD80C9" w14:textId="10AFFF40" w:rsidR="001471DE" w:rsidRPr="005568FB" w:rsidRDefault="001471D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568FB">
              <w:rPr>
                <w:rFonts w:ascii="Times New Roman" w:hAnsi="Times New Roman" w:cs="Times New Roman"/>
                <w:b/>
              </w:rPr>
              <w:t>Categor</w:t>
            </w:r>
            <w:r w:rsidR="00C10437">
              <w:rPr>
                <w:rFonts w:ascii="Times New Roman" w:hAnsi="Times New Roman" w:cs="Times New Roman"/>
                <w:b/>
              </w:rPr>
              <w:t>y</w:t>
            </w:r>
            <w:proofErr w:type="spellEnd"/>
          </w:p>
        </w:tc>
      </w:tr>
      <w:tr w:rsidR="001471DE" w:rsidRPr="007D0E13" w14:paraId="283DFE86" w14:textId="77777777" w:rsidTr="005568FB">
        <w:trPr>
          <w:trHeight w:val="4947"/>
        </w:trPr>
        <w:tc>
          <w:tcPr>
            <w:tcW w:w="4196" w:type="dxa"/>
          </w:tcPr>
          <w:p w14:paraId="4E72C41B" w14:textId="1D28F892" w:rsidR="001471DE" w:rsidRPr="003E5DAA" w:rsidRDefault="001471DE" w:rsidP="001A24E6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E5DAA">
              <w:rPr>
                <w:rFonts w:ascii="Times New Roman" w:hAnsi="Times New Roman" w:cs="Times New Roman"/>
                <w:lang w:val="en-US"/>
              </w:rPr>
              <w:t>”that</w:t>
            </w:r>
            <w:proofErr w:type="gramEnd"/>
            <w:r w:rsidRPr="003E5DAA">
              <w:rPr>
                <w:rFonts w:ascii="Times New Roman" w:hAnsi="Times New Roman" w:cs="Times New Roman"/>
                <w:lang w:val="en-US"/>
              </w:rPr>
              <w:t xml:space="preserve"> you </w:t>
            </w:r>
            <w:r w:rsidR="00C10437" w:rsidRPr="003E5DAA">
              <w:rPr>
                <w:rFonts w:ascii="Times New Roman" w:hAnsi="Times New Roman" w:cs="Times New Roman"/>
                <w:lang w:val="en-US"/>
              </w:rPr>
              <w:t xml:space="preserve">maintain </w:t>
            </w:r>
            <w:r w:rsidRPr="003E5DAA">
              <w:rPr>
                <w:rFonts w:ascii="Times New Roman" w:hAnsi="Times New Roman" w:cs="Times New Roman"/>
                <w:lang w:val="en-US"/>
              </w:rPr>
              <w:t>the information you have gained here”</w:t>
            </w:r>
          </w:p>
          <w:p w14:paraId="23DA2CD5" w14:textId="77777777" w:rsidR="001471DE" w:rsidRPr="003E5DAA" w:rsidRDefault="001471DE" w:rsidP="001A24E6">
            <w:pPr>
              <w:rPr>
                <w:rFonts w:ascii="Times New Roman" w:hAnsi="Times New Roman" w:cs="Times New Roman"/>
                <w:lang w:val="en-US"/>
              </w:rPr>
            </w:pPr>
          </w:p>
          <w:p w14:paraId="03F6A5E0" w14:textId="14E2B648" w:rsidR="001471DE" w:rsidRPr="003E5DAA" w:rsidRDefault="001471DE" w:rsidP="001A24E6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E5DAA">
              <w:rPr>
                <w:rFonts w:ascii="Times New Roman" w:hAnsi="Times New Roman" w:cs="Times New Roman"/>
                <w:lang w:val="en-US"/>
              </w:rPr>
              <w:t>”I</w:t>
            </w:r>
            <w:proofErr w:type="gramEnd"/>
            <w:r w:rsidRPr="003E5DAA">
              <w:rPr>
                <w:rFonts w:ascii="Times New Roman" w:hAnsi="Times New Roman" w:cs="Times New Roman"/>
                <w:lang w:val="en-US"/>
              </w:rPr>
              <w:t xml:space="preserve"> still cannot remember all about </w:t>
            </w:r>
            <w:proofErr w:type="spellStart"/>
            <w:r w:rsidRPr="003E5DAA">
              <w:rPr>
                <w:rFonts w:ascii="Times New Roman" w:hAnsi="Times New Roman" w:cs="Times New Roman"/>
                <w:lang w:val="en-US"/>
              </w:rPr>
              <w:t>medicational</w:t>
            </w:r>
            <w:proofErr w:type="spellEnd"/>
            <w:r w:rsidRPr="003E5DAA">
              <w:rPr>
                <w:rFonts w:ascii="Times New Roman" w:hAnsi="Times New Roman" w:cs="Times New Roman"/>
                <w:lang w:val="en-US"/>
              </w:rPr>
              <w:t xml:space="preserve"> things”</w:t>
            </w:r>
          </w:p>
          <w:p w14:paraId="28462239" w14:textId="77777777" w:rsidR="001471DE" w:rsidRPr="003E5DAA" w:rsidRDefault="001471DE" w:rsidP="001A24E6">
            <w:pPr>
              <w:rPr>
                <w:rFonts w:ascii="Times New Roman" w:hAnsi="Times New Roman" w:cs="Times New Roman"/>
                <w:lang w:val="en-US"/>
              </w:rPr>
            </w:pPr>
          </w:p>
          <w:p w14:paraId="259B9FC1" w14:textId="16FDD31A" w:rsidR="001471DE" w:rsidRPr="003E5DAA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E5DAA">
              <w:rPr>
                <w:rFonts w:ascii="Times New Roman" w:hAnsi="Times New Roman" w:cs="Times New Roman"/>
                <w:lang w:val="en-US"/>
              </w:rPr>
              <w:t>”now</w:t>
            </w:r>
            <w:proofErr w:type="gramEnd"/>
            <w:r w:rsidRPr="003E5DAA">
              <w:rPr>
                <w:rFonts w:ascii="Times New Roman" w:hAnsi="Times New Roman" w:cs="Times New Roman"/>
                <w:lang w:val="en-US"/>
              </w:rPr>
              <w:t xml:space="preserve"> it only </w:t>
            </w:r>
            <w:r w:rsidR="00E07266" w:rsidRPr="003E5DAA">
              <w:rPr>
                <w:rFonts w:ascii="Times New Roman" w:hAnsi="Times New Roman" w:cs="Times New Roman"/>
                <w:lang w:val="en-US"/>
              </w:rPr>
              <w:t>calls for</w:t>
            </w:r>
            <w:r w:rsidRPr="003E5DAA">
              <w:rPr>
                <w:rFonts w:ascii="Times New Roman" w:hAnsi="Times New Roman" w:cs="Times New Roman"/>
                <w:lang w:val="en-US"/>
              </w:rPr>
              <w:t xml:space="preserve"> swot</w:t>
            </w:r>
            <w:r w:rsidR="00E07266" w:rsidRPr="003E5DAA">
              <w:rPr>
                <w:rFonts w:ascii="Times New Roman" w:hAnsi="Times New Roman" w:cs="Times New Roman"/>
                <w:lang w:val="en-US"/>
              </w:rPr>
              <w:t>ting</w:t>
            </w:r>
            <w:r w:rsidRPr="003E5DAA">
              <w:rPr>
                <w:rFonts w:ascii="Times New Roman" w:hAnsi="Times New Roman" w:cs="Times New Roman"/>
                <w:lang w:val="en-US"/>
              </w:rPr>
              <w:t xml:space="preserve"> up these things </w:t>
            </w:r>
            <w:r w:rsidR="00E07266" w:rsidRPr="003E5DAA">
              <w:rPr>
                <w:rFonts w:ascii="Times New Roman" w:hAnsi="Times New Roman" w:cs="Times New Roman"/>
                <w:lang w:val="en-US"/>
              </w:rPr>
              <w:t>into</w:t>
            </w:r>
            <w:r w:rsidRPr="003E5DAA">
              <w:rPr>
                <w:rFonts w:ascii="Times New Roman" w:hAnsi="Times New Roman" w:cs="Times New Roman"/>
                <w:lang w:val="en-US"/>
              </w:rPr>
              <w:t xml:space="preserve"> your </w:t>
            </w:r>
            <w:r w:rsidR="00E07266" w:rsidRPr="003E5DAA">
              <w:rPr>
                <w:rFonts w:ascii="Times New Roman" w:hAnsi="Times New Roman" w:cs="Times New Roman"/>
                <w:lang w:val="en-US"/>
              </w:rPr>
              <w:t>head</w:t>
            </w:r>
            <w:r w:rsidRPr="003E5DAA">
              <w:rPr>
                <w:rFonts w:ascii="Times New Roman" w:hAnsi="Times New Roman" w:cs="Times New Roman"/>
                <w:lang w:val="en-US"/>
              </w:rPr>
              <w:t>”</w:t>
            </w:r>
          </w:p>
          <w:p w14:paraId="5E4C67AF" w14:textId="77777777" w:rsidR="001471DE" w:rsidRPr="003E5DAA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</w:p>
          <w:p w14:paraId="343283BC" w14:textId="0C55F2CF" w:rsidR="001471DE" w:rsidRPr="003E5DAA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E5DAA">
              <w:rPr>
                <w:rFonts w:ascii="Times New Roman" w:hAnsi="Times New Roman" w:cs="Times New Roman"/>
                <w:lang w:val="en-US"/>
              </w:rPr>
              <w:t>”surely</w:t>
            </w:r>
            <w:proofErr w:type="gramEnd"/>
            <w:r w:rsidRPr="003E5DAA">
              <w:rPr>
                <w:rFonts w:ascii="Times New Roman" w:hAnsi="Times New Roman" w:cs="Times New Roman"/>
                <w:lang w:val="en-US"/>
              </w:rPr>
              <w:t xml:space="preserve"> many of these things will fall out of my head before the summer… ”</w:t>
            </w:r>
          </w:p>
          <w:p w14:paraId="10F49100" w14:textId="77777777" w:rsidR="007F22F8" w:rsidRPr="003E5DAA" w:rsidRDefault="007F22F8" w:rsidP="0094382A">
            <w:pPr>
              <w:rPr>
                <w:rFonts w:ascii="Times New Roman" w:hAnsi="Times New Roman" w:cs="Times New Roman"/>
                <w:lang w:val="en-US"/>
              </w:rPr>
            </w:pPr>
          </w:p>
          <w:p w14:paraId="116B6E57" w14:textId="6B69915D" w:rsidR="001471DE" w:rsidRPr="005568FB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  <w:r w:rsidRPr="003E5DAA">
              <w:rPr>
                <w:rFonts w:ascii="Times New Roman" w:hAnsi="Times New Roman" w:cs="Times New Roman"/>
                <w:lang w:val="en-US"/>
              </w:rPr>
              <w:t xml:space="preserve">“… </w:t>
            </w:r>
            <w:proofErr w:type="gramStart"/>
            <w:r w:rsidRPr="005568FB">
              <w:rPr>
                <w:rFonts w:ascii="Times New Roman" w:hAnsi="Times New Roman" w:cs="Times New Roman"/>
                <w:lang w:val="en-US"/>
              </w:rPr>
              <w:t>so</w:t>
            </w:r>
            <w:proofErr w:type="gramEnd"/>
            <w:r w:rsidRPr="005568FB">
              <w:rPr>
                <w:rFonts w:ascii="Times New Roman" w:hAnsi="Times New Roman" w:cs="Times New Roman"/>
                <w:lang w:val="en-US"/>
              </w:rPr>
              <w:t xml:space="preserve"> you should rehearse it somewhere”</w:t>
            </w:r>
          </w:p>
          <w:p w14:paraId="6174C211" w14:textId="77777777" w:rsidR="001471DE" w:rsidRPr="005568FB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</w:p>
          <w:p w14:paraId="5745E46F" w14:textId="3371BE9C" w:rsidR="001471DE" w:rsidRPr="005568FB" w:rsidRDefault="001471DE" w:rsidP="00561AA9">
            <w:pPr>
              <w:rPr>
                <w:rFonts w:ascii="Times New Roman" w:hAnsi="Times New Roman" w:cs="Times New Roman"/>
                <w:lang w:val="en-US"/>
              </w:rPr>
            </w:pPr>
            <w:r w:rsidRPr="003E5DAA">
              <w:rPr>
                <w:rFonts w:ascii="Times New Roman" w:hAnsi="Times New Roman" w:cs="Times New Roman"/>
                <w:lang w:val="en-US"/>
              </w:rPr>
              <w:t xml:space="preserve">”it´s a shame that you don´t </w:t>
            </w:r>
            <w:r w:rsidR="00FD053F" w:rsidRPr="0027034C">
              <w:rPr>
                <w:rFonts w:ascii="Times New Roman" w:hAnsi="Times New Roman" w:cs="Times New Roman"/>
                <w:lang w:val="en-US"/>
              </w:rPr>
              <w:t>hammer</w:t>
            </w:r>
            <w:r w:rsidRPr="0027034C">
              <w:rPr>
                <w:rFonts w:ascii="Times New Roman" w:hAnsi="Times New Roman" w:cs="Times New Roman"/>
                <w:lang w:val="en-US"/>
              </w:rPr>
              <w:t xml:space="preserve"> it</w:t>
            </w:r>
            <w:r w:rsidR="00FD053F" w:rsidRPr="0027034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568FB">
              <w:rPr>
                <w:rFonts w:ascii="Times New Roman" w:hAnsi="Times New Roman" w:cs="Times New Roman"/>
                <w:lang w:val="en-US"/>
              </w:rPr>
              <w:t xml:space="preserve">(information) </w:t>
            </w:r>
            <w:r w:rsidR="007D0E13" w:rsidRPr="0027034C">
              <w:rPr>
                <w:rFonts w:ascii="Times New Roman" w:hAnsi="Times New Roman" w:cs="Times New Roman"/>
                <w:lang w:val="en-US"/>
              </w:rPr>
              <w:t>in</w:t>
            </w:r>
            <w:r w:rsidR="007D0E13" w:rsidRPr="005568F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568FB">
              <w:rPr>
                <w:rFonts w:ascii="Times New Roman" w:hAnsi="Times New Roman" w:cs="Times New Roman"/>
                <w:lang w:val="en-US"/>
              </w:rPr>
              <w:t>that much n</w:t>
            </w:r>
            <w:r w:rsidR="00FD053F">
              <w:rPr>
                <w:rFonts w:ascii="Times New Roman" w:hAnsi="Times New Roman" w:cs="Times New Roman"/>
                <w:lang w:val="en-US"/>
              </w:rPr>
              <w:t>ow</w:t>
            </w:r>
            <w:r w:rsidRPr="005568FB">
              <w:rPr>
                <w:rFonts w:ascii="Times New Roman" w:hAnsi="Times New Roman" w:cs="Times New Roman"/>
                <w:lang w:val="en-US"/>
              </w:rPr>
              <w:t>”</w:t>
            </w:r>
          </w:p>
          <w:p w14:paraId="2F59637F" w14:textId="77777777" w:rsidR="00C429F1" w:rsidRPr="005568FB" w:rsidRDefault="00C429F1" w:rsidP="00561AA9">
            <w:pPr>
              <w:rPr>
                <w:rFonts w:ascii="Times New Roman" w:hAnsi="Times New Roman" w:cs="Times New Roman"/>
                <w:lang w:val="en-US"/>
              </w:rPr>
            </w:pPr>
          </w:p>
          <w:p w14:paraId="134ACB91" w14:textId="0FB0AE89" w:rsidR="001471DE" w:rsidRPr="005568FB" w:rsidRDefault="001471DE" w:rsidP="00A10991">
            <w:pPr>
              <w:rPr>
                <w:rFonts w:ascii="Times New Roman" w:hAnsi="Times New Roman" w:cs="Times New Roman"/>
                <w:lang w:val="en-US"/>
              </w:rPr>
            </w:pPr>
            <w:r w:rsidRPr="005568FB">
              <w:rPr>
                <w:rFonts w:ascii="Times New Roman" w:hAnsi="Times New Roman" w:cs="Times New Roman"/>
                <w:lang w:val="en-US"/>
              </w:rPr>
              <w:t xml:space="preserve">“…you should </w:t>
            </w:r>
            <w:r w:rsidR="00E07266">
              <w:rPr>
                <w:rFonts w:ascii="Times New Roman" w:hAnsi="Times New Roman" w:cs="Times New Roman"/>
                <w:lang w:val="en-US"/>
              </w:rPr>
              <w:t>hammer</w:t>
            </w:r>
            <w:r w:rsidRPr="005568FB">
              <w:rPr>
                <w:rFonts w:ascii="Times New Roman" w:hAnsi="Times New Roman" w:cs="Times New Roman"/>
                <w:lang w:val="en-US"/>
              </w:rPr>
              <w:t xml:space="preserve"> it (information) </w:t>
            </w:r>
            <w:r w:rsidR="00E07266">
              <w:rPr>
                <w:rFonts w:ascii="Times New Roman" w:hAnsi="Times New Roman" w:cs="Times New Roman"/>
                <w:lang w:val="en-US"/>
              </w:rPr>
              <w:t xml:space="preserve">in </w:t>
            </w:r>
            <w:r w:rsidRPr="005568FB">
              <w:rPr>
                <w:rFonts w:ascii="Times New Roman" w:hAnsi="Times New Roman" w:cs="Times New Roman"/>
                <w:lang w:val="en-US"/>
              </w:rPr>
              <w:t xml:space="preserve">quite a lot so that it would stay in </w:t>
            </w:r>
            <w:r w:rsidR="001D696F">
              <w:rPr>
                <w:rFonts w:ascii="Times New Roman" w:hAnsi="Times New Roman" w:cs="Times New Roman"/>
                <w:lang w:val="en-US"/>
              </w:rPr>
              <w:t xml:space="preserve">your </w:t>
            </w:r>
            <w:r w:rsidRPr="005568FB">
              <w:rPr>
                <w:rFonts w:ascii="Times New Roman" w:hAnsi="Times New Roman" w:cs="Times New Roman"/>
                <w:lang w:val="en-US"/>
              </w:rPr>
              <w:t>head”</w:t>
            </w:r>
          </w:p>
        </w:tc>
        <w:tc>
          <w:tcPr>
            <w:tcW w:w="2568" w:type="dxa"/>
          </w:tcPr>
          <w:p w14:paraId="377037A4" w14:textId="7D676AD2" w:rsidR="001471DE" w:rsidRPr="003E5DAA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  <w:r w:rsidRPr="003E5DAA">
              <w:rPr>
                <w:rFonts w:ascii="Times New Roman" w:hAnsi="Times New Roman" w:cs="Times New Roman"/>
                <w:lang w:val="en-US"/>
              </w:rPr>
              <w:t>maintain the gained information</w:t>
            </w:r>
          </w:p>
          <w:p w14:paraId="671370BB" w14:textId="77777777" w:rsidR="001471DE" w:rsidRPr="003E5DAA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</w:p>
          <w:p w14:paraId="6FD8B42F" w14:textId="15BC0B82" w:rsidR="001471DE" w:rsidRPr="003E5DAA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  <w:r w:rsidRPr="003E5DAA">
              <w:rPr>
                <w:rFonts w:ascii="Times New Roman" w:hAnsi="Times New Roman" w:cs="Times New Roman"/>
                <w:lang w:val="en-US"/>
              </w:rPr>
              <w:t>cannot reme</w:t>
            </w:r>
            <w:r w:rsidR="00FD053F" w:rsidRPr="003E5DAA">
              <w:rPr>
                <w:rFonts w:ascii="Times New Roman" w:hAnsi="Times New Roman" w:cs="Times New Roman"/>
                <w:lang w:val="en-US"/>
              </w:rPr>
              <w:t>mber</w:t>
            </w:r>
            <w:r w:rsidRPr="003E5DAA">
              <w:rPr>
                <w:rFonts w:ascii="Times New Roman" w:hAnsi="Times New Roman" w:cs="Times New Roman"/>
                <w:lang w:val="en-US"/>
              </w:rPr>
              <w:t xml:space="preserve"> medication</w:t>
            </w:r>
          </w:p>
          <w:p w14:paraId="678571BF" w14:textId="77777777" w:rsidR="001471DE" w:rsidRPr="003E5DAA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</w:p>
          <w:p w14:paraId="0569A433" w14:textId="3010C37B" w:rsidR="001471DE" w:rsidRPr="003E5DAA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  <w:r w:rsidRPr="003E5DAA">
              <w:rPr>
                <w:rFonts w:ascii="Times New Roman" w:hAnsi="Times New Roman" w:cs="Times New Roman"/>
                <w:lang w:val="en-US"/>
              </w:rPr>
              <w:t xml:space="preserve">you should swot up information </w:t>
            </w:r>
          </w:p>
          <w:p w14:paraId="63257BD6" w14:textId="4524074E" w:rsidR="001471DE" w:rsidRPr="003E5DAA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</w:p>
          <w:p w14:paraId="300CBDA6" w14:textId="77777777" w:rsidR="001471DE" w:rsidRPr="003E5DAA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  <w:r w:rsidRPr="003E5DAA">
              <w:rPr>
                <w:rFonts w:ascii="Times New Roman" w:hAnsi="Times New Roman" w:cs="Times New Roman"/>
                <w:lang w:val="en-US"/>
              </w:rPr>
              <w:t>things will get forgotten</w:t>
            </w:r>
          </w:p>
          <w:p w14:paraId="73D45B46" w14:textId="77777777" w:rsidR="001471DE" w:rsidRPr="003E5DAA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</w:p>
          <w:p w14:paraId="1FFD0DE8" w14:textId="0AFEDA6D" w:rsidR="001471DE" w:rsidRPr="003E5DAA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</w:p>
          <w:p w14:paraId="4A0B370D" w14:textId="77777777" w:rsidR="001471DE" w:rsidRPr="005568FB" w:rsidRDefault="001471DE" w:rsidP="0094382A">
            <w:pPr>
              <w:rPr>
                <w:rFonts w:ascii="Times New Roman" w:hAnsi="Times New Roman" w:cs="Times New Roman"/>
              </w:rPr>
            </w:pPr>
            <w:proofErr w:type="spellStart"/>
            <w:r w:rsidRPr="005568FB">
              <w:rPr>
                <w:rFonts w:ascii="Times New Roman" w:hAnsi="Times New Roman" w:cs="Times New Roman"/>
              </w:rPr>
              <w:t>you</w:t>
            </w:r>
            <w:proofErr w:type="spellEnd"/>
            <w:r w:rsidRPr="005568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68FB">
              <w:rPr>
                <w:rFonts w:ascii="Times New Roman" w:hAnsi="Times New Roman" w:cs="Times New Roman"/>
              </w:rPr>
              <w:t>shoud</w:t>
            </w:r>
            <w:proofErr w:type="spellEnd"/>
            <w:r w:rsidRPr="005568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68FB">
              <w:rPr>
                <w:rFonts w:ascii="Times New Roman" w:hAnsi="Times New Roman" w:cs="Times New Roman"/>
              </w:rPr>
              <w:t>rehearse</w:t>
            </w:r>
            <w:proofErr w:type="spellEnd"/>
          </w:p>
          <w:p w14:paraId="2B4BC949" w14:textId="77777777" w:rsidR="001471DE" w:rsidRPr="005568FB" w:rsidRDefault="001471DE" w:rsidP="0094382A">
            <w:pPr>
              <w:rPr>
                <w:rFonts w:ascii="Times New Roman" w:hAnsi="Times New Roman" w:cs="Times New Roman"/>
              </w:rPr>
            </w:pPr>
          </w:p>
          <w:p w14:paraId="636D106B" w14:textId="2DAA42FC" w:rsidR="001471DE" w:rsidRPr="00D7428A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  <w:r w:rsidRPr="00D7428A">
              <w:rPr>
                <w:rFonts w:ascii="Times New Roman" w:hAnsi="Times New Roman" w:cs="Times New Roman"/>
                <w:lang w:val="en-US"/>
              </w:rPr>
              <w:t xml:space="preserve">shame you don´t </w:t>
            </w:r>
            <w:r w:rsidR="00FD053F" w:rsidRPr="00D7428A">
              <w:rPr>
                <w:rFonts w:ascii="Times New Roman" w:hAnsi="Times New Roman" w:cs="Times New Roman"/>
                <w:lang w:val="en-US"/>
              </w:rPr>
              <w:t>hammer</w:t>
            </w:r>
            <w:r w:rsidRPr="00D7428A">
              <w:rPr>
                <w:rFonts w:ascii="Times New Roman" w:hAnsi="Times New Roman" w:cs="Times New Roman"/>
                <w:lang w:val="en-US"/>
              </w:rPr>
              <w:t xml:space="preserve"> it</w:t>
            </w:r>
            <w:r w:rsidR="00FD053F" w:rsidRPr="00D7428A">
              <w:rPr>
                <w:rFonts w:ascii="Times New Roman" w:hAnsi="Times New Roman" w:cs="Times New Roman"/>
                <w:lang w:val="en-US"/>
              </w:rPr>
              <w:t xml:space="preserve"> in</w:t>
            </w:r>
          </w:p>
          <w:p w14:paraId="4E21782A" w14:textId="418017F4" w:rsidR="001471DE" w:rsidRPr="0027034C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</w:p>
          <w:p w14:paraId="750BC8DC" w14:textId="3CF38EC6" w:rsidR="001471DE" w:rsidRPr="005568FB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  <w:r w:rsidRPr="0027034C">
              <w:rPr>
                <w:rFonts w:ascii="Times New Roman" w:hAnsi="Times New Roman" w:cs="Times New Roman"/>
                <w:lang w:val="en-US"/>
              </w:rPr>
              <w:t xml:space="preserve">you should </w:t>
            </w:r>
            <w:r w:rsidR="00FD053F" w:rsidRPr="0027034C">
              <w:rPr>
                <w:rFonts w:ascii="Times New Roman" w:hAnsi="Times New Roman" w:cs="Times New Roman"/>
                <w:lang w:val="en-US"/>
              </w:rPr>
              <w:t>repeat</w:t>
            </w:r>
            <w:r w:rsidRPr="0027034C">
              <w:rPr>
                <w:rFonts w:ascii="Times New Roman" w:hAnsi="Times New Roman" w:cs="Times New Roman"/>
                <w:lang w:val="en-US"/>
              </w:rPr>
              <w:t xml:space="preserve"> it a lot</w:t>
            </w:r>
          </w:p>
        </w:tc>
        <w:tc>
          <w:tcPr>
            <w:tcW w:w="1998" w:type="dxa"/>
          </w:tcPr>
          <w:p w14:paraId="1A7D6B6A" w14:textId="56B8C30D" w:rsidR="001471DE" w:rsidRPr="003E5DAA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  <w:r w:rsidRPr="003E5DAA">
              <w:rPr>
                <w:rFonts w:ascii="Times New Roman" w:hAnsi="Times New Roman" w:cs="Times New Roman"/>
                <w:lang w:val="en-US"/>
              </w:rPr>
              <w:t>maintaining information</w:t>
            </w:r>
          </w:p>
          <w:p w14:paraId="6E893DEE" w14:textId="5C3982A9" w:rsidR="001471DE" w:rsidRPr="003E5DAA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</w:p>
          <w:p w14:paraId="2219B9AA" w14:textId="77777777" w:rsidR="001471DE" w:rsidRPr="005568FB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  <w:r w:rsidRPr="005568FB">
              <w:rPr>
                <w:rFonts w:ascii="Times New Roman" w:hAnsi="Times New Roman" w:cs="Times New Roman"/>
                <w:lang w:val="en-US"/>
              </w:rPr>
              <w:t>cannot remember</w:t>
            </w:r>
          </w:p>
          <w:p w14:paraId="4FF47F4E" w14:textId="77777777" w:rsidR="001471DE" w:rsidRPr="005568FB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</w:p>
          <w:p w14:paraId="71C4B74A" w14:textId="1E32BBA7" w:rsidR="001471DE" w:rsidRPr="005568FB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</w:p>
          <w:p w14:paraId="22B87790" w14:textId="365B4C34" w:rsidR="001471DE" w:rsidRPr="005568FB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  <w:r w:rsidRPr="005568FB">
              <w:rPr>
                <w:rFonts w:ascii="Times New Roman" w:hAnsi="Times New Roman" w:cs="Times New Roman"/>
                <w:lang w:val="en-US"/>
              </w:rPr>
              <w:t>swot</w:t>
            </w:r>
            <w:r w:rsidR="00FD053F">
              <w:rPr>
                <w:rFonts w:ascii="Times New Roman" w:hAnsi="Times New Roman" w:cs="Times New Roman"/>
                <w:lang w:val="en-US"/>
              </w:rPr>
              <w:t>t</w:t>
            </w:r>
            <w:r w:rsidRPr="005568FB">
              <w:rPr>
                <w:rFonts w:ascii="Times New Roman" w:hAnsi="Times New Roman" w:cs="Times New Roman"/>
                <w:lang w:val="en-US"/>
              </w:rPr>
              <w:t>ing up information</w:t>
            </w:r>
          </w:p>
          <w:p w14:paraId="04CAC825" w14:textId="16A34CAC" w:rsidR="001471DE" w:rsidRPr="003E5DAA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  <w:r w:rsidRPr="003E5DA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26CEC3C" w14:textId="77777777" w:rsidR="001471DE" w:rsidRPr="003E5DAA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  <w:r w:rsidRPr="003E5DAA">
              <w:rPr>
                <w:rFonts w:ascii="Times New Roman" w:hAnsi="Times New Roman" w:cs="Times New Roman"/>
                <w:lang w:val="en-US"/>
              </w:rPr>
              <w:t xml:space="preserve">things get forgotten </w:t>
            </w:r>
          </w:p>
          <w:p w14:paraId="57AFADDC" w14:textId="77777777" w:rsidR="001471DE" w:rsidRPr="003E5DAA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</w:p>
          <w:p w14:paraId="09ADB8B4" w14:textId="77777777" w:rsidR="007F22F8" w:rsidRPr="003E5DAA" w:rsidRDefault="007F22F8" w:rsidP="0094382A">
            <w:pPr>
              <w:rPr>
                <w:rFonts w:ascii="Times New Roman" w:hAnsi="Times New Roman" w:cs="Times New Roman"/>
                <w:lang w:val="en-US"/>
              </w:rPr>
            </w:pPr>
          </w:p>
          <w:p w14:paraId="7BE786A4" w14:textId="4FC39511" w:rsidR="001471DE" w:rsidRPr="003E5DAA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  <w:r w:rsidRPr="003E5DAA">
              <w:rPr>
                <w:rFonts w:ascii="Times New Roman" w:hAnsi="Times New Roman" w:cs="Times New Roman"/>
                <w:lang w:val="en-US"/>
              </w:rPr>
              <w:t>need for rehearsing</w:t>
            </w:r>
          </w:p>
          <w:p w14:paraId="7C252F1F" w14:textId="77777777" w:rsidR="007F22F8" w:rsidRPr="003E5DAA" w:rsidRDefault="007F22F8" w:rsidP="0094382A">
            <w:pPr>
              <w:rPr>
                <w:rFonts w:ascii="Times New Roman" w:hAnsi="Times New Roman" w:cs="Times New Roman"/>
                <w:lang w:val="en-US"/>
              </w:rPr>
            </w:pPr>
          </w:p>
          <w:p w14:paraId="0A669BF3" w14:textId="103B81F5" w:rsidR="007F22F8" w:rsidRPr="003E5DAA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  <w:r w:rsidRPr="003E5DAA">
              <w:rPr>
                <w:rFonts w:ascii="Times New Roman" w:hAnsi="Times New Roman" w:cs="Times New Roman"/>
                <w:lang w:val="en-US"/>
              </w:rPr>
              <w:t>lack of rehearsing</w:t>
            </w:r>
          </w:p>
          <w:p w14:paraId="1D7975AC" w14:textId="77777777" w:rsidR="007F22F8" w:rsidRPr="003E5DAA" w:rsidRDefault="007F22F8" w:rsidP="0094382A">
            <w:pPr>
              <w:rPr>
                <w:rFonts w:ascii="Times New Roman" w:hAnsi="Times New Roman" w:cs="Times New Roman"/>
                <w:lang w:val="en-US"/>
              </w:rPr>
            </w:pPr>
          </w:p>
          <w:p w14:paraId="4B2FA666" w14:textId="292B4C07" w:rsidR="001471DE" w:rsidRPr="003E5DAA" w:rsidRDefault="001471DE" w:rsidP="0094382A">
            <w:pPr>
              <w:rPr>
                <w:rFonts w:ascii="Times New Roman" w:hAnsi="Times New Roman" w:cs="Times New Roman"/>
                <w:lang w:val="en-US"/>
              </w:rPr>
            </w:pPr>
          </w:p>
          <w:p w14:paraId="7E0F6B7F" w14:textId="60B2C7A0" w:rsidR="001471DE" w:rsidRPr="005568FB" w:rsidRDefault="001471DE" w:rsidP="00E6288D">
            <w:pPr>
              <w:rPr>
                <w:rFonts w:ascii="Times New Roman" w:hAnsi="Times New Roman" w:cs="Times New Roman"/>
                <w:lang w:val="en-US"/>
              </w:rPr>
            </w:pPr>
            <w:r w:rsidRPr="005568FB">
              <w:rPr>
                <w:rFonts w:ascii="Times New Roman" w:hAnsi="Times New Roman" w:cs="Times New Roman"/>
                <w:lang w:val="en-US"/>
              </w:rPr>
              <w:t xml:space="preserve">need </w:t>
            </w:r>
            <w:r w:rsidR="00FD053F">
              <w:rPr>
                <w:rFonts w:ascii="Times New Roman" w:hAnsi="Times New Roman" w:cs="Times New Roman"/>
                <w:lang w:val="en-US"/>
              </w:rPr>
              <w:t>to repeat</w:t>
            </w:r>
          </w:p>
          <w:p w14:paraId="309BDC2D" w14:textId="77777777" w:rsidR="001471DE" w:rsidRPr="005568FB" w:rsidRDefault="001471DE" w:rsidP="00E628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1" w:type="dxa"/>
          </w:tcPr>
          <w:p w14:paraId="665A79B2" w14:textId="77777777" w:rsidR="001471DE" w:rsidRPr="005568FB" w:rsidRDefault="001471DE">
            <w:pPr>
              <w:rPr>
                <w:rFonts w:ascii="Times New Roman" w:hAnsi="Times New Roman" w:cs="Times New Roman"/>
                <w:lang w:val="en-US"/>
              </w:rPr>
            </w:pPr>
          </w:p>
          <w:p w14:paraId="37FB8937" w14:textId="77777777" w:rsidR="001471DE" w:rsidRPr="005568FB" w:rsidRDefault="001471DE">
            <w:pPr>
              <w:rPr>
                <w:rFonts w:ascii="Times New Roman" w:hAnsi="Times New Roman" w:cs="Times New Roman"/>
                <w:lang w:val="en-US"/>
              </w:rPr>
            </w:pPr>
          </w:p>
          <w:p w14:paraId="47CBDDDE" w14:textId="77777777" w:rsidR="001471DE" w:rsidRPr="005568FB" w:rsidRDefault="001471DE">
            <w:pPr>
              <w:rPr>
                <w:rFonts w:ascii="Times New Roman" w:hAnsi="Times New Roman" w:cs="Times New Roman"/>
                <w:lang w:val="en-US"/>
              </w:rPr>
            </w:pPr>
          </w:p>
          <w:p w14:paraId="730B7426" w14:textId="77777777" w:rsidR="001471DE" w:rsidRPr="005568FB" w:rsidRDefault="001471DE">
            <w:pPr>
              <w:rPr>
                <w:rFonts w:ascii="Times New Roman" w:hAnsi="Times New Roman" w:cs="Times New Roman"/>
                <w:lang w:val="en-US"/>
              </w:rPr>
            </w:pPr>
          </w:p>
          <w:p w14:paraId="1973C23B" w14:textId="77777777" w:rsidR="001471DE" w:rsidRPr="005568FB" w:rsidRDefault="001471DE">
            <w:pPr>
              <w:rPr>
                <w:rFonts w:ascii="Times New Roman" w:hAnsi="Times New Roman" w:cs="Times New Roman"/>
                <w:lang w:val="en-US"/>
              </w:rPr>
            </w:pPr>
          </w:p>
          <w:p w14:paraId="08EEFE9E" w14:textId="77777777" w:rsidR="00C429F1" w:rsidRPr="005568FB" w:rsidRDefault="00C429F1">
            <w:pPr>
              <w:rPr>
                <w:rFonts w:ascii="Times New Roman" w:hAnsi="Times New Roman" w:cs="Times New Roman"/>
                <w:lang w:val="en-US"/>
              </w:rPr>
            </w:pPr>
          </w:p>
          <w:p w14:paraId="53AABB2E" w14:textId="77777777" w:rsidR="00C429F1" w:rsidRPr="005568FB" w:rsidRDefault="00C429F1">
            <w:pPr>
              <w:rPr>
                <w:rFonts w:ascii="Times New Roman" w:hAnsi="Times New Roman" w:cs="Times New Roman"/>
                <w:lang w:val="en-US"/>
              </w:rPr>
            </w:pPr>
          </w:p>
          <w:p w14:paraId="1565C607" w14:textId="77777777" w:rsidR="001471DE" w:rsidRPr="005568FB" w:rsidRDefault="001471DE">
            <w:pPr>
              <w:rPr>
                <w:rFonts w:ascii="Times New Roman" w:hAnsi="Times New Roman" w:cs="Times New Roman"/>
                <w:lang w:val="en-US"/>
              </w:rPr>
            </w:pPr>
          </w:p>
          <w:p w14:paraId="7C6ABDFA" w14:textId="77777777" w:rsidR="001471DE" w:rsidRPr="005568FB" w:rsidRDefault="001471DE" w:rsidP="009B1202">
            <w:pPr>
              <w:rPr>
                <w:rFonts w:ascii="Times New Roman" w:hAnsi="Times New Roman" w:cs="Times New Roman"/>
              </w:rPr>
            </w:pPr>
            <w:proofErr w:type="spellStart"/>
            <w:r w:rsidRPr="005568FB">
              <w:rPr>
                <w:rFonts w:ascii="Times New Roman" w:hAnsi="Times New Roman" w:cs="Times New Roman"/>
              </w:rPr>
              <w:t>Maintain</w:t>
            </w:r>
            <w:proofErr w:type="spellEnd"/>
            <w:r w:rsidRPr="005568FB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5568FB">
              <w:rPr>
                <w:rFonts w:ascii="Times New Roman" w:hAnsi="Times New Roman" w:cs="Times New Roman"/>
              </w:rPr>
              <w:t>knowledge</w:t>
            </w:r>
            <w:proofErr w:type="spellEnd"/>
          </w:p>
        </w:tc>
        <w:tc>
          <w:tcPr>
            <w:tcW w:w="1721" w:type="dxa"/>
          </w:tcPr>
          <w:p w14:paraId="26070BF2" w14:textId="77777777" w:rsidR="001471DE" w:rsidRPr="005568FB" w:rsidRDefault="001471DE" w:rsidP="001471DE">
            <w:pPr>
              <w:rPr>
                <w:rFonts w:ascii="Times New Roman" w:hAnsi="Times New Roman" w:cs="Times New Roman"/>
                <w:lang w:val="en-US"/>
              </w:rPr>
            </w:pPr>
          </w:p>
          <w:p w14:paraId="7761FA95" w14:textId="77777777" w:rsidR="001471DE" w:rsidRPr="005568FB" w:rsidRDefault="001471DE" w:rsidP="001471DE">
            <w:pPr>
              <w:rPr>
                <w:rFonts w:ascii="Times New Roman" w:hAnsi="Times New Roman" w:cs="Times New Roman"/>
                <w:lang w:val="en-US"/>
              </w:rPr>
            </w:pPr>
          </w:p>
          <w:p w14:paraId="04D724C3" w14:textId="77777777" w:rsidR="001471DE" w:rsidRPr="005568FB" w:rsidRDefault="001471DE" w:rsidP="001471DE">
            <w:pPr>
              <w:rPr>
                <w:rFonts w:ascii="Times New Roman" w:hAnsi="Times New Roman" w:cs="Times New Roman"/>
                <w:lang w:val="en-US"/>
              </w:rPr>
            </w:pPr>
          </w:p>
          <w:p w14:paraId="4CA9FF6A" w14:textId="77777777" w:rsidR="001471DE" w:rsidRPr="005568FB" w:rsidRDefault="001471DE" w:rsidP="001471DE">
            <w:pPr>
              <w:rPr>
                <w:rFonts w:ascii="Times New Roman" w:hAnsi="Times New Roman" w:cs="Times New Roman"/>
                <w:lang w:val="en-US"/>
              </w:rPr>
            </w:pPr>
          </w:p>
          <w:p w14:paraId="123C991E" w14:textId="77777777" w:rsidR="001471DE" w:rsidRPr="005568FB" w:rsidRDefault="001471DE" w:rsidP="001471DE">
            <w:pPr>
              <w:rPr>
                <w:rFonts w:ascii="Times New Roman" w:hAnsi="Times New Roman" w:cs="Times New Roman"/>
                <w:lang w:val="en-US"/>
              </w:rPr>
            </w:pPr>
          </w:p>
          <w:p w14:paraId="39CADE4E" w14:textId="77777777" w:rsidR="001471DE" w:rsidRPr="005568FB" w:rsidRDefault="001471DE" w:rsidP="001471DE">
            <w:pPr>
              <w:rPr>
                <w:rFonts w:ascii="Times New Roman" w:hAnsi="Times New Roman" w:cs="Times New Roman"/>
                <w:lang w:val="en-US"/>
              </w:rPr>
            </w:pPr>
          </w:p>
          <w:p w14:paraId="36BF17F9" w14:textId="77777777" w:rsidR="001471DE" w:rsidRPr="005568FB" w:rsidRDefault="001471DE" w:rsidP="001471DE">
            <w:pPr>
              <w:rPr>
                <w:rFonts w:ascii="Times New Roman" w:hAnsi="Times New Roman" w:cs="Times New Roman"/>
                <w:lang w:val="en-US"/>
              </w:rPr>
            </w:pPr>
          </w:p>
          <w:p w14:paraId="5C0789CA" w14:textId="77D88EFE" w:rsidR="001471DE" w:rsidRPr="005568FB" w:rsidRDefault="007D0E13" w:rsidP="001471D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ALTHCARE</w:t>
            </w:r>
            <w:r w:rsidR="001471DE" w:rsidRPr="005568FB">
              <w:rPr>
                <w:rFonts w:ascii="Times New Roman" w:hAnsi="Times New Roman" w:cs="Times New Roman"/>
                <w:lang w:val="en-US"/>
              </w:rPr>
              <w:t xml:space="preserve"> PROFESSIONAL AS </w:t>
            </w:r>
            <w:r w:rsidR="00C10437"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="001471DE" w:rsidRPr="005568FB">
              <w:rPr>
                <w:rFonts w:ascii="Times New Roman" w:hAnsi="Times New Roman" w:cs="Times New Roman"/>
                <w:lang w:val="en-US"/>
              </w:rPr>
              <w:t>CONTINUOUS LEARNER</w:t>
            </w:r>
          </w:p>
        </w:tc>
      </w:tr>
    </w:tbl>
    <w:p w14:paraId="6D5A22FC" w14:textId="6FBB0AA2" w:rsidR="003F4F9E" w:rsidRPr="005568FB" w:rsidRDefault="003F4F9E" w:rsidP="005568FB">
      <w:pPr>
        <w:rPr>
          <w:rFonts w:ascii="Times New Roman" w:hAnsi="Times New Roman" w:cs="Times New Roman"/>
          <w:lang w:val="en-US"/>
        </w:rPr>
      </w:pPr>
    </w:p>
    <w:sectPr w:rsidR="003F4F9E" w:rsidRPr="005568FB" w:rsidSect="005568FB">
      <w:headerReference w:type="default" r:id="rId6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16324" w14:textId="77777777" w:rsidR="00377622" w:rsidRDefault="00377622" w:rsidP="004304F2">
      <w:pPr>
        <w:spacing w:after="0" w:line="240" w:lineRule="auto"/>
      </w:pPr>
      <w:r>
        <w:separator/>
      </w:r>
    </w:p>
  </w:endnote>
  <w:endnote w:type="continuationSeparator" w:id="0">
    <w:p w14:paraId="086DC988" w14:textId="77777777" w:rsidR="00377622" w:rsidRDefault="00377622" w:rsidP="00430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B6419" w14:textId="77777777" w:rsidR="00377622" w:rsidRDefault="00377622" w:rsidP="004304F2">
      <w:pPr>
        <w:spacing w:after="0" w:line="240" w:lineRule="auto"/>
      </w:pPr>
      <w:r>
        <w:separator/>
      </w:r>
    </w:p>
  </w:footnote>
  <w:footnote w:type="continuationSeparator" w:id="0">
    <w:p w14:paraId="60A4D293" w14:textId="77777777" w:rsidR="00377622" w:rsidRDefault="00377622" w:rsidP="004304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902865" w14:textId="45A127E1" w:rsidR="004304F2" w:rsidRPr="004304F2" w:rsidRDefault="00207A18">
    <w:pPr>
      <w:pStyle w:val="Yltunniste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t>Supplementa</w:t>
    </w:r>
    <w:r w:rsidR="00C10437">
      <w:rPr>
        <w:rFonts w:ascii="Times New Roman" w:hAnsi="Times New Roman" w:cs="Times New Roman"/>
        <w:sz w:val="24"/>
        <w:szCs w:val="24"/>
        <w:lang w:val="en-US"/>
      </w:rPr>
      <w:t>ry</w:t>
    </w:r>
    <w:r>
      <w:rPr>
        <w:rFonts w:ascii="Times New Roman" w:hAnsi="Times New Roman" w:cs="Times New Roman"/>
        <w:sz w:val="24"/>
        <w:szCs w:val="24"/>
        <w:lang w:val="en-US"/>
      </w:rPr>
      <w:t xml:space="preserve"> material 3.</w:t>
    </w:r>
    <w:r w:rsidR="004304F2" w:rsidRPr="004304F2">
      <w:rPr>
        <w:rFonts w:ascii="Times New Roman" w:hAnsi="Times New Roman" w:cs="Times New Roman"/>
        <w:sz w:val="24"/>
        <w:szCs w:val="24"/>
        <w:lang w:val="en-US"/>
      </w:rPr>
      <w:t xml:space="preserve"> An example of </w:t>
    </w:r>
    <w:r w:rsidR="00234301">
      <w:rPr>
        <w:rFonts w:ascii="Times New Roman" w:hAnsi="Times New Roman" w:cs="Times New Roman"/>
        <w:sz w:val="24"/>
        <w:szCs w:val="24"/>
        <w:lang w:val="en-US"/>
      </w:rPr>
      <w:t xml:space="preserve">the </w:t>
    </w:r>
    <w:r w:rsidR="004304F2" w:rsidRPr="004304F2">
      <w:rPr>
        <w:rFonts w:ascii="Times New Roman" w:hAnsi="Times New Roman" w:cs="Times New Roman"/>
        <w:sz w:val="24"/>
        <w:szCs w:val="24"/>
        <w:lang w:val="en-US"/>
      </w:rPr>
      <w:t>inductive content analysis</w:t>
    </w:r>
    <w:r w:rsidR="00234301">
      <w:rPr>
        <w:rFonts w:ascii="Times New Roman" w:hAnsi="Times New Roman" w:cs="Times New Roman"/>
        <w:sz w:val="24"/>
        <w:szCs w:val="24"/>
        <w:lang w:val="en-US"/>
      </w:rPr>
      <w:t xml:space="preserve"> </w:t>
    </w:r>
    <w:r w:rsidR="006300A2">
      <w:rPr>
        <w:rFonts w:ascii="Times New Roman" w:hAnsi="Times New Roman" w:cs="Times New Roman"/>
        <w:sz w:val="24"/>
        <w:szCs w:val="24"/>
        <w:lang w:val="en-US"/>
      </w:rPr>
      <w:t>of</w:t>
    </w:r>
    <w:r w:rsidR="00234301">
      <w:rPr>
        <w:rFonts w:ascii="Times New Roman" w:hAnsi="Times New Roman" w:cs="Times New Roman"/>
        <w:sz w:val="24"/>
        <w:szCs w:val="24"/>
        <w:lang w:val="en-US"/>
      </w:rPr>
      <w:t xml:space="preserve"> the students</w:t>
    </w:r>
    <w:r w:rsidR="00AE1485">
      <w:rPr>
        <w:rFonts w:ascii="Times New Roman" w:hAnsi="Times New Roman" w:cs="Times New Roman"/>
        <w:sz w:val="24"/>
        <w:szCs w:val="24"/>
        <w:lang w:val="en-US"/>
      </w:rPr>
      <w:t>’</w:t>
    </w:r>
    <w:r w:rsidR="004304F2">
      <w:rPr>
        <w:rFonts w:ascii="Times New Roman" w:hAnsi="Times New Roman" w:cs="Times New Roman"/>
        <w:sz w:val="24"/>
        <w:szCs w:val="24"/>
        <w:lang w:val="en-US"/>
      </w:rPr>
      <w:t xml:space="preserve"> perceptions of </w:t>
    </w:r>
    <w:r w:rsidR="006321CE">
      <w:rPr>
        <w:rFonts w:ascii="Times New Roman" w:hAnsi="Times New Roman" w:cs="Times New Roman"/>
        <w:sz w:val="24"/>
        <w:szCs w:val="24"/>
        <w:lang w:val="en-US"/>
      </w:rPr>
      <w:t>achieving their targeted competence in</w:t>
    </w:r>
    <w:r w:rsidR="004304F2" w:rsidRPr="004304F2">
      <w:rPr>
        <w:rFonts w:ascii="Times New Roman" w:hAnsi="Times New Roman" w:cs="Times New Roman"/>
        <w:sz w:val="24"/>
        <w:szCs w:val="24"/>
        <w:lang w:val="en-US"/>
      </w:rPr>
      <w:t xml:space="preserve"> diabetes </w:t>
    </w:r>
    <w:r w:rsidR="006321CE">
      <w:rPr>
        <w:rFonts w:ascii="Times New Roman" w:hAnsi="Times New Roman" w:cs="Times New Roman"/>
        <w:sz w:val="24"/>
        <w:szCs w:val="24"/>
        <w:lang w:val="en-US"/>
      </w:rPr>
      <w:t>management</w:t>
    </w:r>
  </w:p>
  <w:p w14:paraId="186A79BE" w14:textId="77777777" w:rsidR="006300A2" w:rsidRPr="006300A2" w:rsidRDefault="006300A2">
    <w:pPr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30CF"/>
    <w:rsid w:val="00011CBC"/>
    <w:rsid w:val="00012C2E"/>
    <w:rsid w:val="00017247"/>
    <w:rsid w:val="00020A13"/>
    <w:rsid w:val="00022951"/>
    <w:rsid w:val="00024FE2"/>
    <w:rsid w:val="000370D7"/>
    <w:rsid w:val="00037D42"/>
    <w:rsid w:val="00040CBF"/>
    <w:rsid w:val="0005281B"/>
    <w:rsid w:val="000536D0"/>
    <w:rsid w:val="0006181A"/>
    <w:rsid w:val="00066819"/>
    <w:rsid w:val="000817F0"/>
    <w:rsid w:val="00087259"/>
    <w:rsid w:val="00092169"/>
    <w:rsid w:val="0009369B"/>
    <w:rsid w:val="00094EF2"/>
    <w:rsid w:val="000A030A"/>
    <w:rsid w:val="000B739D"/>
    <w:rsid w:val="000D3DC7"/>
    <w:rsid w:val="000D7522"/>
    <w:rsid w:val="000E33BE"/>
    <w:rsid w:val="000E38DB"/>
    <w:rsid w:val="000E447F"/>
    <w:rsid w:val="000F0485"/>
    <w:rsid w:val="00100E3D"/>
    <w:rsid w:val="0010667E"/>
    <w:rsid w:val="00113F03"/>
    <w:rsid w:val="00120EC7"/>
    <w:rsid w:val="00132E77"/>
    <w:rsid w:val="00134DA3"/>
    <w:rsid w:val="00140E5C"/>
    <w:rsid w:val="00140E99"/>
    <w:rsid w:val="00144709"/>
    <w:rsid w:val="001471DE"/>
    <w:rsid w:val="0015082F"/>
    <w:rsid w:val="001522CC"/>
    <w:rsid w:val="00162DEC"/>
    <w:rsid w:val="0016305D"/>
    <w:rsid w:val="001644F7"/>
    <w:rsid w:val="00167B34"/>
    <w:rsid w:val="001703B4"/>
    <w:rsid w:val="001710FE"/>
    <w:rsid w:val="001715D8"/>
    <w:rsid w:val="0017166A"/>
    <w:rsid w:val="001800DE"/>
    <w:rsid w:val="001830CF"/>
    <w:rsid w:val="00190940"/>
    <w:rsid w:val="00191267"/>
    <w:rsid w:val="001A24E6"/>
    <w:rsid w:val="001A6A49"/>
    <w:rsid w:val="001B1B93"/>
    <w:rsid w:val="001B66C7"/>
    <w:rsid w:val="001D089C"/>
    <w:rsid w:val="001D30B2"/>
    <w:rsid w:val="001D696F"/>
    <w:rsid w:val="001F0224"/>
    <w:rsid w:val="001F4257"/>
    <w:rsid w:val="002000B0"/>
    <w:rsid w:val="002017E3"/>
    <w:rsid w:val="0020666E"/>
    <w:rsid w:val="00207A18"/>
    <w:rsid w:val="00212738"/>
    <w:rsid w:val="0021342E"/>
    <w:rsid w:val="00215078"/>
    <w:rsid w:val="00216BEE"/>
    <w:rsid w:val="0021716C"/>
    <w:rsid w:val="0022035B"/>
    <w:rsid w:val="00220A64"/>
    <w:rsid w:val="002264E8"/>
    <w:rsid w:val="00234301"/>
    <w:rsid w:val="00244420"/>
    <w:rsid w:val="0025052A"/>
    <w:rsid w:val="00263689"/>
    <w:rsid w:val="0027034C"/>
    <w:rsid w:val="00277161"/>
    <w:rsid w:val="0028118E"/>
    <w:rsid w:val="00292D1E"/>
    <w:rsid w:val="00293529"/>
    <w:rsid w:val="002A4A72"/>
    <w:rsid w:val="002C2707"/>
    <w:rsid w:val="002C76A9"/>
    <w:rsid w:val="002D1D6D"/>
    <w:rsid w:val="002D4CA1"/>
    <w:rsid w:val="002E0D87"/>
    <w:rsid w:val="002E5159"/>
    <w:rsid w:val="002E64BB"/>
    <w:rsid w:val="002F5D09"/>
    <w:rsid w:val="002F6ED0"/>
    <w:rsid w:val="00304EBD"/>
    <w:rsid w:val="0032354D"/>
    <w:rsid w:val="00325871"/>
    <w:rsid w:val="003263B2"/>
    <w:rsid w:val="0033120C"/>
    <w:rsid w:val="00333AC8"/>
    <w:rsid w:val="00340B79"/>
    <w:rsid w:val="003446B1"/>
    <w:rsid w:val="00346EF5"/>
    <w:rsid w:val="003528CA"/>
    <w:rsid w:val="00352FB3"/>
    <w:rsid w:val="003548E6"/>
    <w:rsid w:val="00365E45"/>
    <w:rsid w:val="0036654E"/>
    <w:rsid w:val="00372BD1"/>
    <w:rsid w:val="00377622"/>
    <w:rsid w:val="003872EA"/>
    <w:rsid w:val="00390447"/>
    <w:rsid w:val="00393F12"/>
    <w:rsid w:val="003941F9"/>
    <w:rsid w:val="00396A1C"/>
    <w:rsid w:val="003B1CCE"/>
    <w:rsid w:val="003B2D48"/>
    <w:rsid w:val="003D1CF6"/>
    <w:rsid w:val="003D28D7"/>
    <w:rsid w:val="003E4028"/>
    <w:rsid w:val="003E4901"/>
    <w:rsid w:val="003E5DAA"/>
    <w:rsid w:val="003E6C04"/>
    <w:rsid w:val="003F4F9E"/>
    <w:rsid w:val="003F53C4"/>
    <w:rsid w:val="004047F0"/>
    <w:rsid w:val="00423158"/>
    <w:rsid w:val="00424945"/>
    <w:rsid w:val="004304F2"/>
    <w:rsid w:val="004335B3"/>
    <w:rsid w:val="00433E15"/>
    <w:rsid w:val="00456131"/>
    <w:rsid w:val="00473757"/>
    <w:rsid w:val="004772D4"/>
    <w:rsid w:val="00491C4E"/>
    <w:rsid w:val="004964F6"/>
    <w:rsid w:val="004A643F"/>
    <w:rsid w:val="004B29C9"/>
    <w:rsid w:val="004C36F6"/>
    <w:rsid w:val="004C6F3A"/>
    <w:rsid w:val="004D3D10"/>
    <w:rsid w:val="004D3E3A"/>
    <w:rsid w:val="004E175A"/>
    <w:rsid w:val="004F4B02"/>
    <w:rsid w:val="004F6FA9"/>
    <w:rsid w:val="004F79D0"/>
    <w:rsid w:val="00502CCF"/>
    <w:rsid w:val="00521F11"/>
    <w:rsid w:val="0053580D"/>
    <w:rsid w:val="0053682A"/>
    <w:rsid w:val="00541B20"/>
    <w:rsid w:val="005568FB"/>
    <w:rsid w:val="00561AA9"/>
    <w:rsid w:val="00563FC5"/>
    <w:rsid w:val="00564D8A"/>
    <w:rsid w:val="00567809"/>
    <w:rsid w:val="0057622D"/>
    <w:rsid w:val="0058201B"/>
    <w:rsid w:val="0059228A"/>
    <w:rsid w:val="00597423"/>
    <w:rsid w:val="005A2C53"/>
    <w:rsid w:val="005A363B"/>
    <w:rsid w:val="005C0C05"/>
    <w:rsid w:val="005C0C67"/>
    <w:rsid w:val="005C4EE7"/>
    <w:rsid w:val="005C5A89"/>
    <w:rsid w:val="005D66F0"/>
    <w:rsid w:val="005D7983"/>
    <w:rsid w:val="005E49EC"/>
    <w:rsid w:val="005E5A86"/>
    <w:rsid w:val="00600701"/>
    <w:rsid w:val="00601521"/>
    <w:rsid w:val="00607C72"/>
    <w:rsid w:val="00611C38"/>
    <w:rsid w:val="0061396C"/>
    <w:rsid w:val="0061727F"/>
    <w:rsid w:val="00623480"/>
    <w:rsid w:val="00626EF7"/>
    <w:rsid w:val="00627A10"/>
    <w:rsid w:val="00627BE9"/>
    <w:rsid w:val="006300A2"/>
    <w:rsid w:val="006321CE"/>
    <w:rsid w:val="0063539B"/>
    <w:rsid w:val="006421EE"/>
    <w:rsid w:val="00652787"/>
    <w:rsid w:val="00654902"/>
    <w:rsid w:val="00670869"/>
    <w:rsid w:val="00671F54"/>
    <w:rsid w:val="006814F0"/>
    <w:rsid w:val="006838FE"/>
    <w:rsid w:val="0068553B"/>
    <w:rsid w:val="00690548"/>
    <w:rsid w:val="006933F6"/>
    <w:rsid w:val="006A5E8F"/>
    <w:rsid w:val="006B1820"/>
    <w:rsid w:val="006B7677"/>
    <w:rsid w:val="006E5ED8"/>
    <w:rsid w:val="006E785C"/>
    <w:rsid w:val="006F207A"/>
    <w:rsid w:val="00712501"/>
    <w:rsid w:val="0071627C"/>
    <w:rsid w:val="00720A4A"/>
    <w:rsid w:val="007235C8"/>
    <w:rsid w:val="00724FBC"/>
    <w:rsid w:val="00725C45"/>
    <w:rsid w:val="00734881"/>
    <w:rsid w:val="00743F2A"/>
    <w:rsid w:val="0075182B"/>
    <w:rsid w:val="007558EB"/>
    <w:rsid w:val="007634B3"/>
    <w:rsid w:val="00763A95"/>
    <w:rsid w:val="00774587"/>
    <w:rsid w:val="00790C14"/>
    <w:rsid w:val="00792415"/>
    <w:rsid w:val="007A57C2"/>
    <w:rsid w:val="007A7F12"/>
    <w:rsid w:val="007B53AC"/>
    <w:rsid w:val="007C02E1"/>
    <w:rsid w:val="007D0E13"/>
    <w:rsid w:val="007D11FA"/>
    <w:rsid w:val="007D6E65"/>
    <w:rsid w:val="007D7772"/>
    <w:rsid w:val="007E1EB3"/>
    <w:rsid w:val="007E1FCB"/>
    <w:rsid w:val="007E7412"/>
    <w:rsid w:val="007F22F8"/>
    <w:rsid w:val="00801041"/>
    <w:rsid w:val="00807442"/>
    <w:rsid w:val="008138D7"/>
    <w:rsid w:val="00823149"/>
    <w:rsid w:val="00831C4A"/>
    <w:rsid w:val="00831ECA"/>
    <w:rsid w:val="00831F86"/>
    <w:rsid w:val="00834D13"/>
    <w:rsid w:val="00837AF9"/>
    <w:rsid w:val="008406C9"/>
    <w:rsid w:val="0084640E"/>
    <w:rsid w:val="00852C4A"/>
    <w:rsid w:val="00852FE0"/>
    <w:rsid w:val="00862670"/>
    <w:rsid w:val="00867BD3"/>
    <w:rsid w:val="008843F6"/>
    <w:rsid w:val="00885FE5"/>
    <w:rsid w:val="00892D67"/>
    <w:rsid w:val="00894530"/>
    <w:rsid w:val="00896856"/>
    <w:rsid w:val="00896B6C"/>
    <w:rsid w:val="008A027D"/>
    <w:rsid w:val="008A0D2B"/>
    <w:rsid w:val="008A47DA"/>
    <w:rsid w:val="008A5DF9"/>
    <w:rsid w:val="008B4215"/>
    <w:rsid w:val="008B477F"/>
    <w:rsid w:val="008B7B09"/>
    <w:rsid w:val="008C08E7"/>
    <w:rsid w:val="008C17C0"/>
    <w:rsid w:val="008C3E8E"/>
    <w:rsid w:val="008C5112"/>
    <w:rsid w:val="008C5F7C"/>
    <w:rsid w:val="008D074C"/>
    <w:rsid w:val="008E0CC9"/>
    <w:rsid w:val="008E4500"/>
    <w:rsid w:val="008F5372"/>
    <w:rsid w:val="00912D38"/>
    <w:rsid w:val="00913D13"/>
    <w:rsid w:val="00915A92"/>
    <w:rsid w:val="009163F6"/>
    <w:rsid w:val="00916E3F"/>
    <w:rsid w:val="009303C9"/>
    <w:rsid w:val="0093227E"/>
    <w:rsid w:val="0094382A"/>
    <w:rsid w:val="00943D9D"/>
    <w:rsid w:val="00947860"/>
    <w:rsid w:val="00957042"/>
    <w:rsid w:val="00961C56"/>
    <w:rsid w:val="009663EB"/>
    <w:rsid w:val="00977871"/>
    <w:rsid w:val="00987C6A"/>
    <w:rsid w:val="00996A37"/>
    <w:rsid w:val="009B1202"/>
    <w:rsid w:val="009B2265"/>
    <w:rsid w:val="009C1719"/>
    <w:rsid w:val="009C50A2"/>
    <w:rsid w:val="009D50BB"/>
    <w:rsid w:val="009E3941"/>
    <w:rsid w:val="009F00FB"/>
    <w:rsid w:val="009F6CC5"/>
    <w:rsid w:val="00A106AB"/>
    <w:rsid w:val="00A10991"/>
    <w:rsid w:val="00A12B5A"/>
    <w:rsid w:val="00A31846"/>
    <w:rsid w:val="00A326ED"/>
    <w:rsid w:val="00A46F24"/>
    <w:rsid w:val="00A52ABC"/>
    <w:rsid w:val="00A60DBE"/>
    <w:rsid w:val="00A70E21"/>
    <w:rsid w:val="00A7300B"/>
    <w:rsid w:val="00A73E90"/>
    <w:rsid w:val="00A75F14"/>
    <w:rsid w:val="00A775B1"/>
    <w:rsid w:val="00A83425"/>
    <w:rsid w:val="00A90A79"/>
    <w:rsid w:val="00A91B2D"/>
    <w:rsid w:val="00A95A19"/>
    <w:rsid w:val="00AA0D37"/>
    <w:rsid w:val="00AA20A2"/>
    <w:rsid w:val="00AB37D6"/>
    <w:rsid w:val="00AD00F4"/>
    <w:rsid w:val="00AD2487"/>
    <w:rsid w:val="00AD34B4"/>
    <w:rsid w:val="00AD7731"/>
    <w:rsid w:val="00AE1485"/>
    <w:rsid w:val="00AF529F"/>
    <w:rsid w:val="00B059F0"/>
    <w:rsid w:val="00B20B8B"/>
    <w:rsid w:val="00B21A56"/>
    <w:rsid w:val="00B22840"/>
    <w:rsid w:val="00B232EE"/>
    <w:rsid w:val="00B26E53"/>
    <w:rsid w:val="00B279EB"/>
    <w:rsid w:val="00B33332"/>
    <w:rsid w:val="00B45198"/>
    <w:rsid w:val="00B66C01"/>
    <w:rsid w:val="00B67E00"/>
    <w:rsid w:val="00B72E0E"/>
    <w:rsid w:val="00B72E4A"/>
    <w:rsid w:val="00B82F52"/>
    <w:rsid w:val="00B87083"/>
    <w:rsid w:val="00B91E03"/>
    <w:rsid w:val="00BA0553"/>
    <w:rsid w:val="00BA1CE1"/>
    <w:rsid w:val="00BB121F"/>
    <w:rsid w:val="00BB3205"/>
    <w:rsid w:val="00BC4056"/>
    <w:rsid w:val="00BE023B"/>
    <w:rsid w:val="00BE17D8"/>
    <w:rsid w:val="00BE1805"/>
    <w:rsid w:val="00BE4006"/>
    <w:rsid w:val="00BF49BE"/>
    <w:rsid w:val="00BF5D1D"/>
    <w:rsid w:val="00C01F5E"/>
    <w:rsid w:val="00C10437"/>
    <w:rsid w:val="00C16612"/>
    <w:rsid w:val="00C166AE"/>
    <w:rsid w:val="00C269F5"/>
    <w:rsid w:val="00C429F1"/>
    <w:rsid w:val="00C432E2"/>
    <w:rsid w:val="00C47DAC"/>
    <w:rsid w:val="00C52460"/>
    <w:rsid w:val="00C55CCA"/>
    <w:rsid w:val="00C62350"/>
    <w:rsid w:val="00C6582A"/>
    <w:rsid w:val="00C717CB"/>
    <w:rsid w:val="00C7388F"/>
    <w:rsid w:val="00C94D17"/>
    <w:rsid w:val="00CA110F"/>
    <w:rsid w:val="00CB13E7"/>
    <w:rsid w:val="00CC172B"/>
    <w:rsid w:val="00CC653C"/>
    <w:rsid w:val="00CD0AB6"/>
    <w:rsid w:val="00CD1B69"/>
    <w:rsid w:val="00CE528F"/>
    <w:rsid w:val="00D02375"/>
    <w:rsid w:val="00D0362C"/>
    <w:rsid w:val="00D0677C"/>
    <w:rsid w:val="00D10616"/>
    <w:rsid w:val="00D163DE"/>
    <w:rsid w:val="00D202A8"/>
    <w:rsid w:val="00D2319E"/>
    <w:rsid w:val="00D30133"/>
    <w:rsid w:val="00D31088"/>
    <w:rsid w:val="00D34072"/>
    <w:rsid w:val="00D41745"/>
    <w:rsid w:val="00D506C7"/>
    <w:rsid w:val="00D64AF2"/>
    <w:rsid w:val="00D67269"/>
    <w:rsid w:val="00D67657"/>
    <w:rsid w:val="00D7428A"/>
    <w:rsid w:val="00D747EA"/>
    <w:rsid w:val="00D76239"/>
    <w:rsid w:val="00D7670F"/>
    <w:rsid w:val="00D76CE1"/>
    <w:rsid w:val="00D8045B"/>
    <w:rsid w:val="00D80CD9"/>
    <w:rsid w:val="00D848AD"/>
    <w:rsid w:val="00D91515"/>
    <w:rsid w:val="00D9380D"/>
    <w:rsid w:val="00D95E7A"/>
    <w:rsid w:val="00D9727F"/>
    <w:rsid w:val="00DA1D05"/>
    <w:rsid w:val="00DA3BDF"/>
    <w:rsid w:val="00DA68FD"/>
    <w:rsid w:val="00DB3F5C"/>
    <w:rsid w:val="00DC4AF5"/>
    <w:rsid w:val="00DC4C0D"/>
    <w:rsid w:val="00DD7922"/>
    <w:rsid w:val="00E07266"/>
    <w:rsid w:val="00E44DFC"/>
    <w:rsid w:val="00E451C8"/>
    <w:rsid w:val="00E51780"/>
    <w:rsid w:val="00E52D08"/>
    <w:rsid w:val="00E56661"/>
    <w:rsid w:val="00E5677E"/>
    <w:rsid w:val="00E56FF5"/>
    <w:rsid w:val="00E5745C"/>
    <w:rsid w:val="00E6288D"/>
    <w:rsid w:val="00E63841"/>
    <w:rsid w:val="00E81FFD"/>
    <w:rsid w:val="00E91543"/>
    <w:rsid w:val="00E92378"/>
    <w:rsid w:val="00EA158C"/>
    <w:rsid w:val="00EB0C07"/>
    <w:rsid w:val="00EB4AC1"/>
    <w:rsid w:val="00EB4AD6"/>
    <w:rsid w:val="00EC272E"/>
    <w:rsid w:val="00EC2B94"/>
    <w:rsid w:val="00EC3C36"/>
    <w:rsid w:val="00ED525A"/>
    <w:rsid w:val="00ED59DE"/>
    <w:rsid w:val="00ED66F9"/>
    <w:rsid w:val="00EE0A75"/>
    <w:rsid w:val="00EE3464"/>
    <w:rsid w:val="00EF0873"/>
    <w:rsid w:val="00EF0F57"/>
    <w:rsid w:val="00EF140A"/>
    <w:rsid w:val="00EF442A"/>
    <w:rsid w:val="00EF4BBF"/>
    <w:rsid w:val="00F01850"/>
    <w:rsid w:val="00F03F98"/>
    <w:rsid w:val="00F11122"/>
    <w:rsid w:val="00F14390"/>
    <w:rsid w:val="00F27D0D"/>
    <w:rsid w:val="00F56067"/>
    <w:rsid w:val="00F80C2F"/>
    <w:rsid w:val="00F83B41"/>
    <w:rsid w:val="00F92C76"/>
    <w:rsid w:val="00F92F63"/>
    <w:rsid w:val="00F96690"/>
    <w:rsid w:val="00F971A3"/>
    <w:rsid w:val="00F976AB"/>
    <w:rsid w:val="00FA21A2"/>
    <w:rsid w:val="00FA23F7"/>
    <w:rsid w:val="00FA4A70"/>
    <w:rsid w:val="00FA5602"/>
    <w:rsid w:val="00FB1F5D"/>
    <w:rsid w:val="00FC04BF"/>
    <w:rsid w:val="00FC1B53"/>
    <w:rsid w:val="00FD053F"/>
    <w:rsid w:val="00FE0EA5"/>
    <w:rsid w:val="00FE43E7"/>
    <w:rsid w:val="00FE7379"/>
    <w:rsid w:val="00FF399D"/>
    <w:rsid w:val="00FF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A0581D"/>
  <w15:chartTrackingRefBased/>
  <w15:docId w15:val="{CC167A08-2A85-44D1-A5FD-3206A0C01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1830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4304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4304F2"/>
  </w:style>
  <w:style w:type="paragraph" w:styleId="Alatunniste">
    <w:name w:val="footer"/>
    <w:basedOn w:val="Normaali"/>
    <w:link w:val="AlatunnisteChar"/>
    <w:uiPriority w:val="99"/>
    <w:unhideWhenUsed/>
    <w:rsid w:val="004304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4304F2"/>
  </w:style>
  <w:style w:type="paragraph" w:styleId="Seliteteksti">
    <w:name w:val="Balloon Text"/>
    <w:basedOn w:val="Normaali"/>
    <w:link w:val="SelitetekstiChar"/>
    <w:uiPriority w:val="99"/>
    <w:semiHidden/>
    <w:unhideWhenUsed/>
    <w:rsid w:val="00AE14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E1485"/>
    <w:rPr>
      <w:rFonts w:ascii="Segoe UI" w:hAnsi="Segoe UI" w:cs="Segoe UI"/>
      <w:sz w:val="18"/>
      <w:szCs w:val="18"/>
    </w:rPr>
  </w:style>
  <w:style w:type="paragraph" w:styleId="Luettelokappale">
    <w:name w:val="List Paragraph"/>
    <w:basedOn w:val="Normaali"/>
    <w:uiPriority w:val="34"/>
    <w:qFormat/>
    <w:rsid w:val="00913D13"/>
    <w:pPr>
      <w:ind w:left="720"/>
      <w:contextualSpacing/>
    </w:pPr>
  </w:style>
  <w:style w:type="paragraph" w:styleId="Muutos">
    <w:name w:val="Revision"/>
    <w:hidden/>
    <w:uiPriority w:val="99"/>
    <w:semiHidden/>
    <w:rsid w:val="00B279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9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5</Words>
  <Characters>854</Characters>
  <Application>Microsoft Office Word</Application>
  <DocSecurity>0</DocSecurity>
  <Lines>7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</dc:creator>
  <cp:keywords/>
  <dc:description/>
  <cp:lastModifiedBy>Sanna Kangas</cp:lastModifiedBy>
  <cp:revision>2</cp:revision>
  <dcterms:created xsi:type="dcterms:W3CDTF">2022-01-30T18:45:00Z</dcterms:created>
  <dcterms:modified xsi:type="dcterms:W3CDTF">2022-01-30T18:45:00Z</dcterms:modified>
</cp:coreProperties>
</file>